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C63" w:rsidRPr="00083A00" w:rsidRDefault="00252C63" w:rsidP="00252C63">
      <w:pPr>
        <w:rPr>
          <w:rFonts w:ascii="Times New Roman" w:hAnsi="Times New Roman" w:cs="Times New Roman"/>
          <w:sz w:val="36"/>
          <w:szCs w:val="36"/>
        </w:rPr>
      </w:pPr>
      <w:r w:rsidRPr="00083A00">
        <w:rPr>
          <w:rFonts w:ascii="Times New Roman" w:hAnsi="Times New Roman" w:cs="Times New Roman"/>
          <w:sz w:val="36"/>
          <w:szCs w:val="36"/>
        </w:rPr>
        <w:t xml:space="preserve">S3 Fig. </w:t>
      </w:r>
    </w:p>
    <w:p w:rsidR="00252C63" w:rsidRPr="00083A00" w:rsidRDefault="00D64FE7" w:rsidP="00252C63">
      <w:pPr>
        <w:rPr>
          <w:rFonts w:ascii="Times New Roman" w:hAnsi="Times New Roman" w:cs="Times New Roman"/>
        </w:rPr>
      </w:pPr>
      <w:r w:rsidRPr="00D64FE7">
        <w:rPr>
          <w:rFonts w:ascii="Times New Roman" w:hAnsi="Times New Roman" w:cs="Times New Roman"/>
          <w:noProof/>
        </w:rPr>
        <w:drawing>
          <wp:inline distT="0" distB="0" distL="0" distR="0">
            <wp:extent cx="3619500" cy="2148840"/>
            <wp:effectExtent l="0" t="0" r="0" b="3810"/>
            <wp:docPr id="1" name="그림 1" descr="C:\Users\god-j\Desktop\논문\211012 PlusOne revision\211219 제출본\변경완료그림\새 폴더\S3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d-j\Desktop\논문\211012 PlusOne revision\211219 제출본\변경완료그림\새 폴더\S3 Fig.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52C63" w:rsidRPr="00083A00" w:rsidRDefault="00252C63" w:rsidP="00252C63">
      <w:pPr>
        <w:rPr>
          <w:rFonts w:ascii="Times New Roman" w:hAnsi="Times New Roman" w:cs="Times New Roman"/>
          <w:szCs w:val="20"/>
        </w:rPr>
      </w:pPr>
      <w:r w:rsidRPr="00083A00">
        <w:rPr>
          <w:rFonts w:ascii="Times New Roman" w:hAnsi="Times New Roman" w:cs="Times New Roman"/>
          <w:b/>
          <w:szCs w:val="20"/>
        </w:rPr>
        <w:t>S3 Fig. Growth kinetics of LVP-K1-RBD19 (NP/P), LVP-K1-RBD19 (P/M), and LVP-K1 viruses in Vero 76 cells.</w:t>
      </w:r>
      <w:r w:rsidRPr="00083A00">
        <w:rPr>
          <w:rFonts w:ascii="Times New Roman" w:hAnsi="Times New Roman" w:cs="Times New Roman"/>
          <w:szCs w:val="20"/>
        </w:rPr>
        <w:t xml:space="preserve"> Cells were infected at an MOI of 0.1, and supernatants were collected at the indicated time points. Viral titers were determined by TCID50 titration on Vero 76 cells.</w:t>
      </w:r>
    </w:p>
    <w:p w:rsidR="00890E5A" w:rsidRPr="00252C63" w:rsidRDefault="00D64FE7" w:rsidP="00252C63"/>
    <w:sectPr w:rsidR="00890E5A" w:rsidRPr="00252C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63"/>
    <w:rsid w:val="00252C63"/>
    <w:rsid w:val="00502B3F"/>
    <w:rsid w:val="00D64FE7"/>
    <w:rsid w:val="00DA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84261"/>
  <w15:chartTrackingRefBased/>
  <w15:docId w15:val="{F34433FC-07DC-4C39-B3F4-B3F954D2F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C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Kyoung Jung</dc:creator>
  <cp:keywords/>
  <dc:description/>
  <cp:lastModifiedBy>Bo-Kyoung Jung</cp:lastModifiedBy>
  <cp:revision>2</cp:revision>
  <dcterms:created xsi:type="dcterms:W3CDTF">2021-11-23T07:53:00Z</dcterms:created>
  <dcterms:modified xsi:type="dcterms:W3CDTF">2022-01-28T02:09:00Z</dcterms:modified>
</cp:coreProperties>
</file>